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6A6" w:rsidRDefault="00FF56A6" w:rsidP="00FF56A6">
      <w:pPr>
        <w:pStyle w:val="Heading2"/>
        <w:spacing w:line="240" w:lineRule="auto"/>
        <w:rPr>
          <w:rFonts w:asciiTheme="majorBidi" w:hAnsiTheme="majorBidi"/>
          <w:color w:val="auto"/>
        </w:rPr>
      </w:pPr>
      <w:bookmarkStart w:id="0" w:name="_Hlk521928554"/>
      <w:r>
        <w:rPr>
          <w:rFonts w:asciiTheme="majorBidi" w:hAnsiTheme="majorBidi"/>
          <w:color w:val="auto"/>
        </w:rPr>
        <w:t>Online Resource 7</w:t>
      </w:r>
      <w:r w:rsidRPr="00776AC0">
        <w:rPr>
          <w:rFonts w:asciiTheme="majorBidi" w:hAnsiTheme="majorBidi"/>
          <w:color w:val="auto"/>
        </w:rPr>
        <w:t>. Forest plots of meta-analysis to determine factors associated with intervention after a duration of active monitoring</w:t>
      </w:r>
    </w:p>
    <w:p w:rsidR="00FF56A6" w:rsidRPr="004D29B8" w:rsidRDefault="00FF56A6" w:rsidP="00FF56A6">
      <w:pPr>
        <w:pStyle w:val="Heading2"/>
        <w:spacing w:line="240" w:lineRule="auto"/>
        <w:rPr>
          <w:rFonts w:asciiTheme="majorBidi" w:hAnsiTheme="majorBidi"/>
          <w:color w:val="auto"/>
        </w:rPr>
      </w:pPr>
      <w:r w:rsidRPr="00776AC0">
        <w:rPr>
          <w:rFonts w:asciiTheme="majorBidi" w:hAnsiTheme="majorBidi"/>
          <w:color w:val="auto"/>
        </w:rPr>
        <w:fldChar w:fldCharType="begin"/>
      </w:r>
      <w:r w:rsidRPr="00776AC0">
        <w:rPr>
          <w:rFonts w:asciiTheme="majorBidi" w:hAnsiTheme="majorBidi"/>
          <w:color w:val="auto"/>
        </w:rPr>
        <w:instrText xml:space="preserve"> ADDIN </w:instrText>
      </w:r>
      <w:r w:rsidRPr="00776AC0">
        <w:rPr>
          <w:rFonts w:asciiTheme="majorBidi" w:hAnsiTheme="majorBidi"/>
          <w:color w:val="auto"/>
        </w:rPr>
        <w:fldChar w:fldCharType="end"/>
      </w:r>
    </w:p>
    <w:bookmarkEnd w:id="0"/>
    <w:p w:rsidR="00FF56A6" w:rsidRDefault="00FF56A6" w:rsidP="00FF56A6">
      <w:r w:rsidRPr="005330FC">
        <w:rPr>
          <w:rFonts w:asciiTheme="majorBidi" w:hAnsiTheme="majorBidi" w:cstheme="majorBidi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2A8158" wp14:editId="1AB0CBB0">
                <wp:simplePos x="0" y="0"/>
                <wp:positionH relativeFrom="margin">
                  <wp:posOffset>579120</wp:posOffset>
                </wp:positionH>
                <wp:positionV relativeFrom="paragraph">
                  <wp:posOffset>14605</wp:posOffset>
                </wp:positionV>
                <wp:extent cx="4151586" cy="8313683"/>
                <wp:effectExtent l="0" t="0" r="1905" b="0"/>
                <wp:wrapNone/>
                <wp:docPr id="12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51586" cy="8313683"/>
                          <a:chOff x="3747358" y="0"/>
                          <a:chExt cx="2968112" cy="6394286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47358" y="1005529"/>
                            <a:ext cx="2962122" cy="9411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47358" y="0"/>
                            <a:ext cx="2962122" cy="100552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55523" y="1946685"/>
                            <a:ext cx="2959947" cy="10466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55523" y="2993296"/>
                            <a:ext cx="2953957" cy="10056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47359" y="3998898"/>
                            <a:ext cx="2962122" cy="806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58517" y="4816466"/>
                            <a:ext cx="2953957" cy="766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55523" y="5582898"/>
                            <a:ext cx="2953957" cy="8113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6952C2" id="Group 18" o:spid="_x0000_s1026" style="position:absolute;margin-left:45.6pt;margin-top:1.15pt;width:326.9pt;height:654.6pt;z-index:251659264;mso-position-horizontal-relative:margin;mso-width-relative:margin;mso-height-relative:margin" coordorigin="37473" coordsize="29681,639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left:37473;top:10055;width:29621;height:94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">
                  <v:imagedata r:id="rId12" o:title=""/>
                  <v:path arrowok="t"/>
                </v:shape>
                <v:shape id="Picture 14" o:spid="_x0000_s1028" type="#_x0000_t75" style="position:absolute;left:37473;width:29621;height:10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">
                  <v:imagedata r:id="rId13" o:title=""/>
                  <v:path arrowok="t"/>
                </v:shape>
                <v:shape id="Picture 16" o:spid="_x0000_s1029" type="#_x0000_t75" style="position:absolute;left:37555;top:19466;width:29599;height:10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">
                  <v:imagedata r:id="rId14" o:title=""/>
                  <v:path arrowok="t"/>
                </v:shape>
                <v:shape id="Picture 17" o:spid="_x0000_s1030" type="#_x0000_t75" style="position:absolute;left:37555;top:29932;width:29539;height:100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">
                  <v:imagedata r:id="rId15" o:title=""/>
                  <v:path arrowok="t"/>
                </v:shape>
                <v:shape id="Picture 18" o:spid="_x0000_s1031" type="#_x0000_t75" style="position:absolute;left:37473;top:39988;width:29621;height:80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">
                  <v:imagedata r:id="rId16" o:title=""/>
                  <v:path arrowok="t"/>
                </v:shape>
                <v:shape id="Picture 19" o:spid="_x0000_s1032" type="#_x0000_t75" style="position:absolute;left:37585;top:48164;width:29539;height:76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">
                  <v:imagedata r:id="rId17" o:title=""/>
                  <v:path arrowok="t"/>
                </v:shape>
                <v:shape id="Picture 20" o:spid="_x0000_s1033" type="#_x0000_t75" style="position:absolute;left:37555;top:55828;width:29539;height:8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">
                  <v:imagedata r:id="rId18" o:title=""/>
                  <v:path arrowok="t"/>
                </v:shape>
                <w10:wrap anchorx="margin"/>
              </v:group>
            </w:pict>
          </mc:Fallback>
        </mc:AlternateContent>
      </w:r>
    </w:p>
    <w:p w:rsidR="00FF56A6" w:rsidRDefault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Pr="00FF56A6" w:rsidRDefault="00FF56A6" w:rsidP="00FF56A6"/>
    <w:p w:rsidR="00FF56A6" w:rsidRDefault="00FF56A6" w:rsidP="00FF56A6"/>
    <w:p w:rsidR="00656739" w:rsidRDefault="00FF56A6" w:rsidP="00FF56A6"/>
    <w:p w:rsidR="00FF56A6" w:rsidRDefault="00FF56A6" w:rsidP="00FF56A6"/>
    <w:p w:rsidR="00FF56A6" w:rsidRDefault="00FF56A6" w:rsidP="00FF56A6"/>
    <w:p w:rsidR="00FF56A6" w:rsidRDefault="00FF56A6" w:rsidP="00FF56A6"/>
    <w:p w:rsidR="00FF56A6" w:rsidRDefault="00FF56A6" w:rsidP="00FF56A6"/>
    <w:p w:rsidR="00FF56A6" w:rsidRDefault="00FF56A6" w:rsidP="00FF56A6"/>
    <w:p w:rsidR="00FF56A6" w:rsidRDefault="00FF56A6" w:rsidP="00FF56A6"/>
    <w:p w:rsidR="00FF56A6" w:rsidRPr="008817C5" w:rsidRDefault="00FF56A6" w:rsidP="00FF56A6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lastRenderedPageBreak/>
        <w:t>Incidental Intracranial Meningiomas: A Systematic Review and Meta-Analysis of Prognostic Factors and Outcomes</w:t>
      </w:r>
    </w:p>
    <w:p w:rsidR="00FF56A6" w:rsidRPr="008817C5" w:rsidRDefault="00FF56A6" w:rsidP="00FF56A6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:rsidR="00FF56A6" w:rsidRPr="008817C5" w:rsidRDefault="00FF56A6" w:rsidP="00FF56A6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:rsidR="00FF56A6" w:rsidRPr="008817C5" w:rsidRDefault="00FF56A6" w:rsidP="00FF56A6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:rsidR="00FF56A6" w:rsidRPr="008817C5" w:rsidRDefault="00FF56A6" w:rsidP="00FF56A6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2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FF56A6" w:rsidRPr="008817C5" w:rsidRDefault="00FF56A6" w:rsidP="00FF56A6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FF56A6" w:rsidRPr="008817C5" w:rsidRDefault="00FF56A6" w:rsidP="00FF56A6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FF56A6" w:rsidRPr="008817C5" w:rsidRDefault="00FF56A6" w:rsidP="00FF56A6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</w:p>
    <w:p w:rsidR="00FF56A6" w:rsidRPr="008817C5" w:rsidRDefault="00FF56A6" w:rsidP="00FF56A6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:rsidR="00FF56A6" w:rsidRPr="008817C5" w:rsidRDefault="00FF56A6" w:rsidP="00FF56A6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:rsidR="00FF56A6" w:rsidRPr="008817C5" w:rsidRDefault="00FF56A6" w:rsidP="00FF56A6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FF56A6" w:rsidRPr="008817C5" w:rsidRDefault="00FF56A6" w:rsidP="00FF56A6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:rsidR="00FF56A6" w:rsidRPr="008817C5" w:rsidRDefault="00FF56A6" w:rsidP="00FF56A6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1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1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2" w:name="_Hlk504315052"/>
    </w:p>
    <w:p w:rsidR="00FF56A6" w:rsidRPr="008817C5" w:rsidRDefault="00FF56A6" w:rsidP="00FF56A6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2"/>
    </w:p>
    <w:p w:rsidR="00FF56A6" w:rsidRPr="008817C5" w:rsidRDefault="00FF56A6" w:rsidP="00FF56A6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:rsidR="00FF56A6" w:rsidRPr="008817C5" w:rsidRDefault="00FF56A6" w:rsidP="00FF56A6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:rsidR="00FF56A6" w:rsidRPr="008817C5" w:rsidRDefault="00FF56A6" w:rsidP="00FF56A6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:rsidR="00FF56A6" w:rsidRPr="008817C5" w:rsidRDefault="00FF56A6" w:rsidP="00FF56A6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:rsidR="00FF56A6" w:rsidRPr="008817C5" w:rsidRDefault="00FF56A6" w:rsidP="00FF56A6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3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:rsidR="00FF56A6" w:rsidRPr="008817C5" w:rsidRDefault="00FF56A6" w:rsidP="00FF56A6">
      <w:pPr>
        <w:pStyle w:val="NoSpacing"/>
        <w:spacing w:line="276" w:lineRule="auto"/>
        <w:rPr>
          <w:rStyle w:val="Hyperlink"/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19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3"/>
    </w:p>
    <w:p w:rsidR="00FF56A6" w:rsidRPr="00FF56A6" w:rsidRDefault="00FF56A6" w:rsidP="00FF56A6">
      <w:bookmarkStart w:id="4" w:name="_GoBack"/>
      <w:bookmarkEnd w:id="4"/>
    </w:p>
    <w:sectPr w:rsidR="00FF56A6" w:rsidRPr="00FF5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6A6"/>
    <w:rsid w:val="00506FC2"/>
    <w:rsid w:val="00513AE6"/>
    <w:rsid w:val="00793719"/>
    <w:rsid w:val="00E14A8C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50A8C"/>
  <w15:chartTrackingRefBased/>
  <w15:docId w15:val="{1454F3F9-11E4-4AF5-ABCB-97F29D76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6A6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6A6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56A6"/>
    <w:rPr>
      <w:rFonts w:eastAsiaTheme="majorEastAsia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F56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56A6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F56A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F5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hyperlink" Target="mailto:a.islim@liv.ac.uk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Islim, Abdurrahman</cp:lastModifiedBy>
  <cp:revision>1</cp:revision>
  <dcterms:created xsi:type="dcterms:W3CDTF">2018-11-29T21:45:00Z</dcterms:created>
  <dcterms:modified xsi:type="dcterms:W3CDTF">2018-11-29T21:46:00Z</dcterms:modified>
</cp:coreProperties>
</file>